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32AB" w:rsidRDefault="00896226">
      <w:r>
        <w:t>Additional File</w:t>
      </w:r>
      <w:r w:rsidR="00C857ED">
        <w:t xml:space="preserve"> 1</w:t>
      </w:r>
    </w:p>
    <w:p w:rsidR="00643463" w:rsidRDefault="00643463">
      <w:pPr>
        <w:sectPr w:rsidR="006434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3463" w:rsidRDefault="006B7630" w:rsidP="00643463">
      <w:pPr>
        <w:spacing w:line="480" w:lineRule="auto"/>
      </w:pPr>
      <w:r>
        <w:lastRenderedPageBreak/>
        <w:t xml:space="preserve">Appendix </w:t>
      </w:r>
      <w:r w:rsidR="00643463">
        <w:t xml:space="preserve">Table A.1. Results of the unconditional models </w:t>
      </w:r>
    </w:p>
    <w:tbl>
      <w:tblPr>
        <w:tblStyle w:val="TableGrid"/>
        <w:tblW w:w="13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171"/>
        <w:gridCol w:w="1172"/>
        <w:gridCol w:w="1172"/>
        <w:gridCol w:w="1172"/>
        <w:gridCol w:w="531"/>
        <w:gridCol w:w="640"/>
        <w:gridCol w:w="1172"/>
        <w:gridCol w:w="1172"/>
        <w:gridCol w:w="1172"/>
      </w:tblGrid>
      <w:tr w:rsidR="00643463" w:rsidTr="00AB32AB">
        <w:tc>
          <w:tcPr>
            <w:tcW w:w="3690" w:type="dxa"/>
            <w:vMerge w:val="restart"/>
            <w:vAlign w:val="bottom"/>
          </w:tcPr>
          <w:p w:rsidR="00643463" w:rsidRDefault="00643463" w:rsidP="00AB32AB">
            <w:pPr>
              <w:spacing w:line="480" w:lineRule="auto"/>
            </w:pPr>
            <w:r>
              <w:t>Estimated coefficients</w:t>
            </w:r>
          </w:p>
        </w:tc>
        <w:tc>
          <w:tcPr>
            <w:tcW w:w="5218" w:type="dxa"/>
            <w:gridSpan w:val="5"/>
            <w:tcBorders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Chronic low back pain – clustering variable used</w:t>
            </w:r>
          </w:p>
        </w:tc>
        <w:tc>
          <w:tcPr>
            <w:tcW w:w="4156" w:type="dxa"/>
            <w:gridSpan w:val="4"/>
            <w:tcBorders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Chronic neck pain – clustering variable used</w:t>
            </w:r>
          </w:p>
        </w:tc>
      </w:tr>
      <w:tr w:rsidR="00643463" w:rsidTr="00AB32AB">
        <w:tc>
          <w:tcPr>
            <w:tcW w:w="3690" w:type="dxa"/>
            <w:vMerge/>
            <w:tcBorders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Region &amp; Clinic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Region only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Clinic only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Neither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Region &amp; Clinic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Region only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Clinic only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  <w:jc w:val="center"/>
            </w:pPr>
            <w:r>
              <w:t>Neither</w:t>
            </w:r>
          </w:p>
        </w:tc>
      </w:tr>
      <w:tr w:rsidR="00643463" w:rsidTr="00AB32AB"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spacing w:line="480" w:lineRule="auto"/>
            </w:pPr>
            <w:r>
              <w:t>Average number of visits per month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 (1.95, 2.64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 (1.91, 2.66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 (2.07, 2.53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 (2.13, 2.42)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 (1.97, 2.76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 (1.95, 2.69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 (2.11, 2.60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 (2.11, 2.41)</w:t>
            </w:r>
          </w:p>
        </w:tc>
      </w:tr>
      <w:tr w:rsidR="00643463" w:rsidTr="00AB32AB">
        <w:tc>
          <w:tcPr>
            <w:tcW w:w="3690" w:type="dxa"/>
            <w:vAlign w:val="center"/>
          </w:tcPr>
          <w:p w:rsidR="00643463" w:rsidRDefault="00643463" w:rsidP="00AB32A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ce attributable to Region</w:t>
            </w:r>
          </w:p>
        </w:tc>
        <w:tc>
          <w:tcPr>
            <w:tcW w:w="117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(-0.10, 0.32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-0.06, 0.42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171" w:type="dxa"/>
            <w:gridSpan w:val="2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-0.11, 0.43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-0.06, 0.42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643463" w:rsidTr="00AB32AB">
        <w:tc>
          <w:tcPr>
            <w:tcW w:w="3690" w:type="dxa"/>
            <w:vAlign w:val="center"/>
          </w:tcPr>
          <w:p w:rsidR="00643463" w:rsidRDefault="00643463" w:rsidP="00AB32A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ce attributable to Clinic</w:t>
            </w:r>
          </w:p>
        </w:tc>
        <w:tc>
          <w:tcPr>
            <w:tcW w:w="117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32, 1.13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44, 1.29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171" w:type="dxa"/>
            <w:gridSpan w:val="2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36, 1.32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52, 1.59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643463" w:rsidTr="00AB32AB">
        <w:tc>
          <w:tcPr>
            <w:tcW w:w="3690" w:type="dxa"/>
            <w:vAlign w:val="center"/>
          </w:tcPr>
          <w:p w:rsidR="00643463" w:rsidRDefault="00643463" w:rsidP="00AB32A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aining variance</w:t>
            </w:r>
          </w:p>
        </w:tc>
        <w:tc>
          <w:tcPr>
            <w:tcW w:w="117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 (3.53, 4.33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 (4.10, 4.96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 (3.52, 4.32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 (4.27, 5.17)</w:t>
            </w:r>
          </w:p>
        </w:tc>
        <w:tc>
          <w:tcPr>
            <w:tcW w:w="1171" w:type="dxa"/>
            <w:gridSpan w:val="2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 (2.79, 3.53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 (3.39, 4.19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 (2.78, 3.52)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 (3.56, 4.39)</w:t>
            </w:r>
          </w:p>
        </w:tc>
      </w:tr>
      <w:tr w:rsidR="00643463" w:rsidTr="00AB32AB">
        <w:tc>
          <w:tcPr>
            <w:tcW w:w="3690" w:type="dxa"/>
            <w:vAlign w:val="center"/>
          </w:tcPr>
          <w:p w:rsidR="00643463" w:rsidRDefault="00643463" w:rsidP="00AB32A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yesian Information Criterion (BIC)</w:t>
            </w:r>
          </w:p>
        </w:tc>
        <w:tc>
          <w:tcPr>
            <w:tcW w:w="117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7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7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4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3</w:t>
            </w:r>
          </w:p>
        </w:tc>
        <w:tc>
          <w:tcPr>
            <w:tcW w:w="1171" w:type="dxa"/>
            <w:gridSpan w:val="2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5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1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3</w:t>
            </w:r>
          </w:p>
        </w:tc>
        <w:tc>
          <w:tcPr>
            <w:tcW w:w="1172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7</w:t>
            </w:r>
          </w:p>
        </w:tc>
      </w:tr>
    </w:tbl>
    <w:p w:rsidR="00643463" w:rsidRDefault="00643463" w:rsidP="00643463">
      <w:pPr>
        <w:spacing w:line="480" w:lineRule="auto"/>
      </w:pPr>
    </w:p>
    <w:p w:rsidR="00643463" w:rsidRDefault="00643463">
      <w:pPr>
        <w:sectPr w:rsidR="00643463" w:rsidSect="00AB32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43463" w:rsidRDefault="00643463" w:rsidP="00643463">
      <w:r>
        <w:lastRenderedPageBreak/>
        <w:t>Appendix Table A.2. Average visit frequency for each category of each predictor variable in each sample; all values are mean (SD)</w:t>
      </w:r>
    </w:p>
    <w:tbl>
      <w:tblPr>
        <w:tblStyle w:val="TableGrid"/>
        <w:tblW w:w="12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1526"/>
        <w:gridCol w:w="1526"/>
        <w:gridCol w:w="1526"/>
        <w:gridCol w:w="1526"/>
      </w:tblGrid>
      <w:tr w:rsidR="006F3556" w:rsidRPr="00847462" w:rsidTr="006F3556">
        <w:tc>
          <w:tcPr>
            <w:tcW w:w="6475" w:type="dxa"/>
            <w:tcBorders>
              <w:bottom w:val="single" w:sz="4" w:space="0" w:color="auto"/>
            </w:tcBorders>
          </w:tcPr>
          <w:p w:rsidR="006F3556" w:rsidRPr="00847462" w:rsidRDefault="006F3556" w:rsidP="00AB32AB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6F3556" w:rsidRPr="00840C44" w:rsidRDefault="006F3556" w:rsidP="00AB32AB">
            <w:pPr>
              <w:jc w:val="center"/>
            </w:pPr>
            <w:r w:rsidRPr="00840C44">
              <w:t>Chronic Low Back Pain (n=852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6F3556" w:rsidRPr="00840C44" w:rsidRDefault="00EB43E5" w:rsidP="00AB32AB">
            <w:pPr>
              <w:jc w:val="center"/>
            </w:pPr>
            <w:r>
              <w:rPr>
                <w:rFonts w:cstheme="minorHAnsi"/>
              </w:rPr>
              <w:t>χ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  <w:vertAlign w:val="superscript"/>
              </w:rPr>
              <w:t xml:space="preserve"> </w:t>
            </w:r>
            <w:r w:rsidR="006F3556">
              <w:t xml:space="preserve">p-value </w:t>
            </w:r>
            <w:r>
              <w:t xml:space="preserve">for </w:t>
            </w:r>
            <w:r w:rsidR="006F3556">
              <w:t>visit frequency difference across categorie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6F3556" w:rsidRPr="00840C44" w:rsidRDefault="006F3556" w:rsidP="00AB32AB">
            <w:pPr>
              <w:jc w:val="center"/>
            </w:pPr>
            <w:r w:rsidRPr="00840C44">
              <w:t xml:space="preserve">Chronic Neck Pain </w:t>
            </w:r>
          </w:p>
          <w:p w:rsidR="006F3556" w:rsidRPr="00840C44" w:rsidRDefault="006F3556" w:rsidP="00AB32AB">
            <w:pPr>
              <w:jc w:val="center"/>
            </w:pPr>
            <w:r w:rsidRPr="00840C44">
              <w:t>(n=705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6F3556" w:rsidRPr="00840C44" w:rsidRDefault="00EB43E5" w:rsidP="00AB32AB">
            <w:pPr>
              <w:jc w:val="center"/>
            </w:pPr>
            <w:r>
              <w:rPr>
                <w:rFonts w:cstheme="minorHAnsi"/>
              </w:rPr>
              <w:t>χ</w:t>
            </w:r>
            <w:r>
              <w:rPr>
                <w:rFonts w:cstheme="minorHAnsi"/>
                <w:vertAlign w:val="superscript"/>
              </w:rPr>
              <w:t xml:space="preserve">2 </w:t>
            </w:r>
            <w:r w:rsidR="006F3556">
              <w:t>p-value for visit frequency difference across categories</w:t>
            </w:r>
          </w:p>
        </w:tc>
      </w:tr>
      <w:tr w:rsidR="006F3556" w:rsidRPr="00847462" w:rsidTr="006F3556">
        <w:tc>
          <w:tcPr>
            <w:tcW w:w="6475" w:type="dxa"/>
            <w:tcBorders>
              <w:top w:val="single" w:sz="4" w:space="0" w:color="auto"/>
            </w:tcBorders>
          </w:tcPr>
          <w:p w:rsidR="006F3556" w:rsidRPr="00840C44" w:rsidRDefault="006F3556" w:rsidP="00AB32AB">
            <w:r w:rsidRPr="00840C44">
              <w:t>Mean (SD) # chiropractic visits/month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2)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0)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</w:tcPr>
          <w:p w:rsidR="006F3556" w:rsidRPr="00840C44" w:rsidRDefault="006F3556" w:rsidP="00AB32AB">
            <w:pPr>
              <w:rPr>
                <w:i/>
              </w:rPr>
            </w:pPr>
            <w:r w:rsidRPr="00840C44">
              <w:rPr>
                <w:i/>
              </w:rPr>
              <w:t>Enabling factor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840C44" w:rsidRDefault="006F3556" w:rsidP="006F3556">
            <w:pPr>
              <w:rPr>
                <w:rFonts w:ascii="Calibri" w:hAnsi="Calibri" w:cs="Calibri"/>
              </w:rPr>
            </w:pPr>
            <w:r w:rsidRPr="00840C44">
              <w:rPr>
                <w:rFonts w:ascii="Calibri" w:hAnsi="Calibri" w:cs="Calibri"/>
              </w:rPr>
              <w:t>Some insurance coverage for chiropractic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8 (2.3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99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3 (1.9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90</w:t>
            </w:r>
          </w:p>
        </w:tc>
      </w:tr>
      <w:tr w:rsidR="006F3556" w:rsidRPr="00847462" w:rsidTr="006F3556">
        <w:tc>
          <w:tcPr>
            <w:tcW w:w="6475" w:type="dxa"/>
            <w:vAlign w:val="bottom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 insurance coverage for chiropractic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 (1.6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 (2.0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Unknown insurance coverag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0 (1.8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5 (1.8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i/>
                <w:iCs/>
              </w:rPr>
            </w:pPr>
            <w:r w:rsidRPr="00CF3B98">
              <w:rPr>
                <w:rFonts w:ascii="Calibri" w:hAnsi="Calibri" w:cs="Calibri"/>
                <w:i/>
                <w:iCs/>
              </w:rPr>
              <w:t>Need factors – pain characteristic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Rating of pain past 7 days (0-10) &lt;=avg of 3.66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9 (1.8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8 (1.7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1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Rating of pain past 7 days (0-10) &gt;avg of 3.66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8 (2.4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8 (2.1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F3B98">
              <w:rPr>
                <w:rFonts w:ascii="Calibri" w:hAnsi="Calibri" w:cs="Calibri"/>
                <w:color w:val="000000"/>
              </w:rPr>
              <w:t>Oswestry</w:t>
            </w:r>
            <w:proofErr w:type="spellEnd"/>
            <w:r w:rsidRPr="00CF3B98">
              <w:rPr>
                <w:rFonts w:ascii="Calibri" w:hAnsi="Calibri" w:cs="Calibri"/>
                <w:color w:val="000000"/>
              </w:rPr>
              <w:t xml:space="preserve"> or Neck Disability Index score (0-100) &lt;=avg of 20.46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2 (1.9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 (1.7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1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CF3B98">
              <w:rPr>
                <w:rFonts w:ascii="Calibri" w:hAnsi="Calibri" w:cs="Calibri"/>
                <w:color w:val="000000"/>
              </w:rPr>
              <w:t>Oswestry</w:t>
            </w:r>
            <w:proofErr w:type="spellEnd"/>
            <w:r w:rsidRPr="00CF3B98">
              <w:rPr>
                <w:rFonts w:ascii="Calibri" w:hAnsi="Calibri" w:cs="Calibri"/>
                <w:color w:val="000000"/>
              </w:rPr>
              <w:t xml:space="preserve"> or Neck Disability Index score (0-100) &gt;avg of 20.46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3 (2.3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4 (2.2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Have both CLBP and CNP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7 (2.1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55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0 (2.0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12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Have only CLBP or CNP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 (2.2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0 (1.9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Years of pain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78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679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 Less than 1 year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2 (2.3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9 (2.40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 1 year to less than 2 year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6 (2.24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0 (1.91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 2 years to less than 5 year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9 (2.51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6 (1.9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 5 years to less than 10 year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 (2.21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2 (2.11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 10+ year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 (2.00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3 (1.89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 Unknown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5 (2.2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3 (1.6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i/>
                <w:iCs/>
              </w:rPr>
            </w:pPr>
            <w:r w:rsidRPr="00CF3B98">
              <w:rPr>
                <w:rFonts w:ascii="Calibri" w:hAnsi="Calibri" w:cs="Calibri"/>
                <w:i/>
                <w:iCs/>
              </w:rPr>
              <w:t>Need factors – lifestyle and point in car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No heavy labor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7 (2.0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95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 (1.8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617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n-workday heavy labor: &gt;0% but &lt;20%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1 (2.6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 (1.9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Workday heavy labor: &gt;0% but &lt;20%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9 (2.2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3 (2.1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n-workday heavy labor: </w:t>
            </w:r>
            <w:r w:rsidRPr="00CF3B98">
              <w:rPr>
                <w:rFonts w:ascii="Calibri" w:hAnsi="Calibri" w:cs="Calibri"/>
                <w:u w:val="single"/>
              </w:rPr>
              <w:t>&gt;</w:t>
            </w:r>
            <w:r w:rsidRPr="00CF3B98">
              <w:rPr>
                <w:rFonts w:ascii="Calibri" w:hAnsi="Calibri" w:cs="Calibri"/>
              </w:rPr>
              <w:t>20%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7 (1.4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3 (1.4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Workday heavy labor: </w:t>
            </w:r>
            <w:r w:rsidRPr="00CF3B98">
              <w:rPr>
                <w:rFonts w:ascii="Calibri" w:hAnsi="Calibri" w:cs="Calibri"/>
                <w:u w:val="single"/>
              </w:rPr>
              <w:t>&gt;</w:t>
            </w:r>
            <w:r w:rsidRPr="00CF3B98">
              <w:rPr>
                <w:rFonts w:ascii="Calibri" w:hAnsi="Calibri" w:cs="Calibri"/>
              </w:rPr>
              <w:t>20%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0 (1.7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9 (2.1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Heavy labor: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6 (2.1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 (2.5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New patient (&lt;30 days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4 (3.0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7 (2.2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14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lastRenderedPageBreak/>
              <w:t xml:space="preserve">   Not a new patient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9 (1.8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3 (1.8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Unknown time with this chiropractor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 (2.4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9 (2.4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Ended care during study period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2 (1.5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7 (1.3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1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Did not end care during study period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6 (2.1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 (2.0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i/>
                <w:iCs/>
              </w:rPr>
            </w:pPr>
            <w:r w:rsidRPr="00CF3B98">
              <w:rPr>
                <w:rFonts w:ascii="Calibri" w:hAnsi="Calibri" w:cs="Calibri"/>
                <w:i/>
                <w:iCs/>
              </w:rPr>
              <w:t>Perceived need factors – goals for treatment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48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29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Goal: prevent pain getting wors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8 (2.0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3 (2.0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Goal: prevent pain coming back; prevent reinjury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7 (2.06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 (1.96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Goal: ease or make pain go away temporarily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 (1.96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 (1.7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Goal: make pain go away permanently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8 (2.4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2 (2.2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Goal: other or missing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2 (1.9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4 (0.7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i/>
                <w:iCs/>
              </w:rPr>
            </w:pPr>
            <w:r w:rsidRPr="00CF3B98">
              <w:rPr>
                <w:rFonts w:ascii="Calibri" w:hAnsi="Calibri" w:cs="Calibri"/>
                <w:i/>
                <w:iCs/>
              </w:rPr>
              <w:t>Perceived need factors – pain belief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Believe their pain is chronic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3 (2.1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98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5 (2.0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812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, don't know,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 (2.2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9 (1.9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What pain would be if didn’t see chiropractor 0-10 &lt;=avg 6.77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5 (1.8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 (1.7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27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What pain would be if didn’t see chiropractor 0-10 &gt;avg 6.77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7 (2.3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8 (2.1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theme="minorHAnsi"/>
              </w:rPr>
              <w:t>Chronic pain will never go away: agree/strongly agre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 (2.2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 (1.9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48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Strongly disagree, disagree, uncertain,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3 (2.1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0 (2.0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theme="minorHAnsi"/>
              </w:rPr>
              <w:t>Important to understand causes of pain: agree/strongly agre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8 (2.1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59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5 (2.0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69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Strongly disagree, disagree, uncertain,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0 (1.9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4 (1.9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theme="minorHAnsi"/>
              </w:rPr>
              <w:t>Unsafe to be physically active: agree/strongly agre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1 (3.2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0 (2.8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83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Disagree, Strongly Disagree, uncertain,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0 (2.0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5 (1.9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i/>
                <w:iCs/>
              </w:rPr>
            </w:pPr>
            <w:r w:rsidRPr="00CF3B98">
              <w:rPr>
                <w:rFonts w:ascii="Calibri" w:hAnsi="Calibri" w:cs="Calibri"/>
                <w:i/>
                <w:iCs/>
              </w:rPr>
              <w:t>Perceived need factors – other psychological influence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Pain management self-efficacy (0-10) avg&lt;7.52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2 (2.5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4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4 (2.1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69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Pain management self-efficacy (0-10) avg&gt;7.52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 (1.8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0 (1.8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Expect chiropractic very-extremely successful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7 (2.2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887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 (2.0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71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t at all, slightly, somewhat successful,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9 (2.0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1 (1.8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Expect a lot to quite a bit of improvement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9 (2.3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33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4 (2.0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2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Some, a little, or no improvement,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7 (1.9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5 (1.8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Worry about pain: mod to all the tim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5 (2.5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19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3 (2.2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29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t at all, or to a slight degree, or missing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 (2.0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 (1.9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Has depression according to PROMIS item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 (2.1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93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5 (2.1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94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t depressed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6 (2.1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3 (1.9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Catastrophizing (0-12 scale) &lt;=avg 2.3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3 (1.9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 (1.9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43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Catastrophizing (0-12 scale) &gt;avg 2.31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5 (2.49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3 (2.0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  <w:i/>
                <w:iCs/>
              </w:rPr>
            </w:pPr>
            <w:r w:rsidRPr="00CF3B98">
              <w:rPr>
                <w:rFonts w:ascii="Calibri" w:hAnsi="Calibri" w:cs="Calibri"/>
                <w:i/>
                <w:iCs/>
              </w:rPr>
              <w:lastRenderedPageBreak/>
              <w:t>Predisposing factor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Age in years &lt;=avg 48.5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 (2.1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09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8 (2.0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67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Age in years &gt;avg 48.5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9 (2.1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4 (1.9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bottom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Age: less than 30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4 (2.6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83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7 (2.2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99</w:t>
            </w:r>
          </w:p>
        </w:tc>
      </w:tr>
      <w:tr w:rsidR="006F3556" w:rsidRPr="00847462" w:rsidTr="006F3556">
        <w:tc>
          <w:tcPr>
            <w:tcW w:w="6475" w:type="dxa"/>
            <w:vAlign w:val="bottom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Age: 30 - 49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1 (2.0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 (1.9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bottom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Age: 50 - 65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7 (2.0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 (1.8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bottom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Age: 65+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1 (2.3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6 (2.1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Femal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 (2.0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29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7 (2.0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807</w:t>
            </w:r>
          </w:p>
        </w:tc>
      </w:tr>
      <w:tr w:rsidR="006F3556" w:rsidRPr="00847462" w:rsidTr="006F3556">
        <w:tc>
          <w:tcPr>
            <w:tcW w:w="6475" w:type="dxa"/>
            <w:vAlign w:val="bottom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Male, other, and unknown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 (2.4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 (1.8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Education: At least a 4-year degre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 (2.0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08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 (1.86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93</w:t>
            </w:r>
          </w:p>
        </w:tc>
      </w:tr>
      <w:tr w:rsidR="006F3556" w:rsidRPr="00847462" w:rsidTr="006F3556">
        <w:tc>
          <w:tcPr>
            <w:tcW w:w="6475" w:type="dxa"/>
            <w:vAlign w:val="bottom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Less than a 4-year degree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 (2.2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1 (2.1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CF3B98">
              <w:rPr>
                <w:rFonts w:ascii="Calibri" w:hAnsi="Calibri" w:cs="Calibri"/>
                <w:i/>
                <w:iCs/>
                <w:color w:val="000000"/>
              </w:rPr>
              <w:t>Chiropractor practice characteristic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Average number of patients treated per day &lt;=avg 25.28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 (2.0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29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 (1.9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00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Average number of patients treated per day &gt;avg 25.28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9 (2.4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8 (2.1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Percentage of patients on preventive/maintenance &lt;=avg 23.70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 (2.1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14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 (2.0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96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 xml:space="preserve">   Percentage of patients on preventive/maintenance &gt;avg 23.70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2 (2.20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1 (1.94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In practice 5 to 10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0 (2.5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1 (2.49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2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In practice &gt;10 to 20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7 (1.8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7 (2.0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In practice &gt;20 to 30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8 (1.7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0 (1.5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In practice &gt;30 years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2 (2.7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5 (2.15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color w:val="000000"/>
              </w:rPr>
            </w:pPr>
            <w:r w:rsidRPr="00CF3B98">
              <w:rPr>
                <w:rFonts w:ascii="Calibri" w:hAnsi="Calibri" w:cs="Calibri"/>
                <w:color w:val="000000"/>
              </w:rPr>
              <w:t>Clinic location is urban (&gt;50,000 population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8 (2.23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844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3 (1.8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625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Rural (&lt;50,000 population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5 (2.08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 (2.2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>Average number of physical modalities used &lt;=avg 3.25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 (2.3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4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3 (2.11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1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Average number of physical modalities used &gt;avg 3.25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 (2.02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3 (1.87)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i/>
                <w:iCs/>
              </w:rPr>
            </w:pPr>
            <w:r w:rsidRPr="00CF3B98">
              <w:rPr>
                <w:rFonts w:ascii="Calibri" w:hAnsi="Calibri" w:cs="Calibri"/>
                <w:i/>
                <w:iCs/>
              </w:rPr>
              <w:t>College from which chiropractor graduated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6F35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Life Colleg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5 (2.64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6 (2.19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Los Angeles College of Chiropractic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8 (0.98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1 (2.29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ational College of Chiropractic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5 (3.0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4 (2.1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ew York Chiropractic Colleg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6 (1.70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2 (2.01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orthwestern Chiropractic Colleg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7 (1.7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 (1.5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Palmer Chiropractic Colleg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6 (1.79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 (1.79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Parker Chiropractic Colleg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0 (2.4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7 (2.2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Texas Chiropractic College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8 (3.00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9 (2.1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University of Western State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3 (1.3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8 (1.6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lastRenderedPageBreak/>
              <w:t xml:space="preserve">   Other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8 (3.13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5 (3.1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3A70A6">
        <w:tc>
          <w:tcPr>
            <w:tcW w:w="6475" w:type="dxa"/>
            <w:vAlign w:val="center"/>
          </w:tcPr>
          <w:p w:rsidR="006F3556" w:rsidRPr="00CF3B98" w:rsidRDefault="006F3556" w:rsidP="006F355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CF3B98">
              <w:rPr>
                <w:rFonts w:ascii="Calibri" w:hAnsi="Calibri" w:cs="Calibri"/>
                <w:i/>
                <w:iCs/>
                <w:color w:val="000000"/>
              </w:rPr>
              <w:t>State/Region</w:t>
            </w:r>
          </w:p>
        </w:tc>
        <w:tc>
          <w:tcPr>
            <w:tcW w:w="1526" w:type="dxa"/>
            <w:vAlign w:val="bottom"/>
          </w:tcPr>
          <w:p w:rsidR="006F3556" w:rsidRDefault="006F3556" w:rsidP="006F3556"/>
        </w:tc>
        <w:tc>
          <w:tcPr>
            <w:tcW w:w="1526" w:type="dxa"/>
            <w:vAlign w:val="bottom"/>
          </w:tcPr>
          <w:p w:rsidR="006F3556" w:rsidRDefault="006F3556" w:rsidP="006F35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  <w:tc>
          <w:tcPr>
            <w:tcW w:w="1526" w:type="dxa"/>
            <w:vAlign w:val="bottom"/>
          </w:tcPr>
          <w:p w:rsidR="006F3556" w:rsidRDefault="006F3556" w:rsidP="006F35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526" w:type="dxa"/>
            <w:vAlign w:val="bottom"/>
          </w:tcPr>
          <w:p w:rsidR="006F3556" w:rsidRDefault="006F3556" w:rsidP="006F35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California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1 (2.2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2 (2.1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Florida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 (2.32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9 (2.54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Minnesota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5 (1.6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5 (1.5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New York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7 (1.84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 (1.91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Oregon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7 (1.38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6 (1.70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  <w:tr w:rsidR="006F3556" w:rsidRPr="00847462" w:rsidTr="006F3556">
        <w:tc>
          <w:tcPr>
            <w:tcW w:w="6475" w:type="dxa"/>
            <w:vAlign w:val="center"/>
          </w:tcPr>
          <w:p w:rsidR="006F3556" w:rsidRPr="00CF3B98" w:rsidRDefault="006F3556" w:rsidP="00AB32AB">
            <w:pPr>
              <w:rPr>
                <w:rFonts w:ascii="Calibri" w:hAnsi="Calibri" w:cs="Calibri"/>
              </w:rPr>
            </w:pPr>
            <w:r w:rsidRPr="00CF3B98">
              <w:rPr>
                <w:rFonts w:ascii="Calibri" w:hAnsi="Calibri" w:cs="Calibri"/>
              </w:rPr>
              <w:t xml:space="preserve">   Texas</w:t>
            </w: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2 (2.95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6" w:type="dxa"/>
            <w:vAlign w:val="center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1 (2.27)</w:t>
            </w:r>
          </w:p>
        </w:tc>
        <w:tc>
          <w:tcPr>
            <w:tcW w:w="1526" w:type="dxa"/>
          </w:tcPr>
          <w:p w:rsidR="006F3556" w:rsidRDefault="006F3556" w:rsidP="00AB32AB">
            <w:pPr>
              <w:jc w:val="center"/>
              <w:rPr>
                <w:rFonts w:ascii="Calibri" w:hAnsi="Calibri" w:cs="Calibri"/>
              </w:rPr>
            </w:pPr>
          </w:p>
        </w:tc>
      </w:tr>
    </w:tbl>
    <w:p w:rsidR="00CE3D3A" w:rsidRDefault="00643463">
      <w:pPr>
        <w:sectPr w:rsidR="00CE3D3A" w:rsidSect="006F35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643463" w:rsidRDefault="00643463" w:rsidP="00643463">
      <w:r>
        <w:lastRenderedPageBreak/>
        <w:t>Appendix Table A.3. Models testing the options for insurance coverage and its effect on out-of-pocket visit costs (block 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1890"/>
        <w:gridCol w:w="1885"/>
      </w:tblGrid>
      <w:tr w:rsidR="00643463" w:rsidTr="00AB32AB">
        <w:tc>
          <w:tcPr>
            <w:tcW w:w="5575" w:type="dxa"/>
            <w:tcBorders>
              <w:bottom w:val="single" w:sz="4" w:space="0" w:color="auto"/>
            </w:tcBorders>
          </w:tcPr>
          <w:p w:rsidR="00643463" w:rsidRDefault="00643463" w:rsidP="00AB32AB"/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</w:pPr>
            <w:r>
              <w:t>Chronic low back pai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643463" w:rsidRDefault="00643463" w:rsidP="00AB32AB">
            <w:pPr>
              <w:jc w:val="center"/>
            </w:pPr>
            <w:r>
              <w:t>Chronic neck pain</w:t>
            </w:r>
          </w:p>
        </w:tc>
      </w:tr>
      <w:tr w:rsidR="00643463" w:rsidTr="00AB32AB">
        <w:tc>
          <w:tcPr>
            <w:tcW w:w="55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on 1 – Coverage, Reference = no coverag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3463" w:rsidRDefault="00643463" w:rsidP="00AB32AB"/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3463" w:rsidRDefault="00643463" w:rsidP="00AB32AB"/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insurance coverage for chiropractic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11, 0.79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-0.32, 0.36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Unknown insurance coverage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-0.51, 0.83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-0.68, 0.79)</w:t>
            </w:r>
          </w:p>
        </w:tc>
      </w:tr>
      <w:tr w:rsidR="00643463" w:rsidTr="00AB32AB">
        <w:tc>
          <w:tcPr>
            <w:tcW w:w="5575" w:type="dxa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 (1.65, 2.32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 (1.99, 2.68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ce attributable to Clinic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45, 1.28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52, 1.59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aining variance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 (3.49, 4.28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 (2.78, 3.51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yesian Information Criterion (BIC)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0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6</w:t>
            </w:r>
          </w:p>
        </w:tc>
      </w:tr>
      <w:tr w:rsidR="00643463" w:rsidTr="00AB32AB">
        <w:tc>
          <w:tcPr>
            <w:tcW w:w="5575" w:type="dxa"/>
            <w:shd w:val="clear" w:color="auto" w:fill="D9D9D9" w:themeFill="background1" w:themeFillShade="D9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ion 2 – Type of coverage, Reference = no coverage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  <w:vAlign w:val="center"/>
          </w:tcPr>
          <w:p w:rsidR="00643463" w:rsidRDefault="00643463" w:rsidP="00AB32AB">
            <w:pPr>
              <w:jc w:val="center"/>
              <w:rPr>
                <w:sz w:val="20"/>
                <w:szCs w:val="20"/>
              </w:rPr>
            </w:pP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urance with caps on visits or costs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20, 0.96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-0.31, 0.43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urance with no caps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 (-0.02, 1.07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 (-0.72, 0.38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urance with unknown caps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-0.17, 0.64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-0.38, 0.44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Unknown insurance coverage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-0.51, 0.82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-0.69, 0.78)</w:t>
            </w:r>
          </w:p>
        </w:tc>
      </w:tr>
      <w:tr w:rsidR="00643463" w:rsidTr="00AB32AB">
        <w:tc>
          <w:tcPr>
            <w:tcW w:w="5575" w:type="dxa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 (1.65, 2.32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 (2.00, 2.68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ce attributable to Clinic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42, 1.26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52, 1.59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aining variance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 (3.48, 4.28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 (2.77, 3.51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yesian Information Criterion (BIC)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0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9</w:t>
            </w:r>
          </w:p>
        </w:tc>
      </w:tr>
      <w:tr w:rsidR="00643463" w:rsidTr="00AB32AB">
        <w:tc>
          <w:tcPr>
            <w:tcW w:w="5575" w:type="dxa"/>
            <w:shd w:val="clear" w:color="auto" w:fill="D9D9D9" w:themeFill="background1" w:themeFillShade="D9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ption 3 - Out-of-pocket visit costs, Reference = $1 to $2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  <w:vAlign w:val="center"/>
          </w:tcPr>
          <w:p w:rsidR="00643463" w:rsidRDefault="00643463" w:rsidP="00AB32AB">
            <w:pPr>
              <w:jc w:val="center"/>
              <w:rPr>
                <w:sz w:val="20"/>
                <w:szCs w:val="20"/>
              </w:rPr>
            </w:pP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Unknown / $0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56, 1.71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-0.09, 1.00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$21 to $40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 (-0.06, 0.72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-0.65, 0.16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$41 to $60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-0.18, 0.65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 (-0.52, 0.38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$61 to $80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-0.46, 0.62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-0.34, 0.78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$81+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-0.28, 1.01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 (-1.06, 0.37)</w:t>
            </w:r>
          </w:p>
        </w:tc>
      </w:tr>
      <w:tr w:rsidR="00643463" w:rsidTr="00AB32AB">
        <w:tc>
          <w:tcPr>
            <w:tcW w:w="5575" w:type="dxa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 (1.73, 2.37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 (2.00, 2.74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ce attributable to Clinic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38, 1.17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48, 1.52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aining variance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 (3.48, 4.27)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 (2.75, 3.49)</w:t>
            </w:r>
          </w:p>
        </w:tc>
      </w:tr>
      <w:tr w:rsidR="00643463" w:rsidTr="00AB32AB">
        <w:tc>
          <w:tcPr>
            <w:tcW w:w="5575" w:type="dxa"/>
            <w:vAlign w:val="center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yesian Information Criterion (BIC)</w:t>
            </w:r>
          </w:p>
        </w:tc>
        <w:tc>
          <w:tcPr>
            <w:tcW w:w="1890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1</w:t>
            </w:r>
          </w:p>
        </w:tc>
        <w:tc>
          <w:tcPr>
            <w:tcW w:w="1885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7</w:t>
            </w:r>
          </w:p>
        </w:tc>
      </w:tr>
    </w:tbl>
    <w:p w:rsidR="00643463" w:rsidRDefault="00643463" w:rsidP="00643463"/>
    <w:p w:rsidR="00643463" w:rsidRDefault="00643463">
      <w:r>
        <w:br w:type="page"/>
      </w:r>
    </w:p>
    <w:p w:rsidR="00643463" w:rsidRPr="005C64E9" w:rsidRDefault="00643463" w:rsidP="00643463">
      <w:r>
        <w:lastRenderedPageBreak/>
        <w:t xml:space="preserve">Appendix </w:t>
      </w:r>
      <w:r w:rsidRPr="005C64E9">
        <w:t xml:space="preserve">Table </w:t>
      </w:r>
      <w:r>
        <w:t>A.4</w:t>
      </w:r>
      <w:r w:rsidRPr="005C64E9">
        <w:t xml:space="preserve">. </w:t>
      </w:r>
      <w:r>
        <w:t>Full r</w:t>
      </w:r>
      <w:r w:rsidRPr="005C64E9">
        <w:t xml:space="preserve">esults of the </w:t>
      </w:r>
      <w:r>
        <w:t xml:space="preserve">final </w:t>
      </w:r>
      <w:r w:rsidRPr="005C64E9">
        <w:t>hierarchical linear models predicting chiropractic visit frequency for samples of patients with chronic low back pain and chronic neck pain</w:t>
      </w:r>
    </w:p>
    <w:tbl>
      <w:tblPr>
        <w:tblStyle w:val="TableGrid"/>
        <w:tblW w:w="9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1"/>
        <w:gridCol w:w="1901"/>
        <w:gridCol w:w="1901"/>
      </w:tblGrid>
      <w:tr w:rsidR="00643463" w:rsidRPr="005C64E9" w:rsidTr="00AB32AB">
        <w:tc>
          <w:tcPr>
            <w:tcW w:w="6021" w:type="dxa"/>
            <w:tcBorders>
              <w:bottom w:val="single" w:sz="4" w:space="0" w:color="auto"/>
            </w:tcBorders>
          </w:tcPr>
          <w:p w:rsidR="00643463" w:rsidRPr="005C64E9" w:rsidRDefault="00643463" w:rsidP="00AB32AB"/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:rsidR="00643463" w:rsidRPr="005C64E9" w:rsidRDefault="00643463" w:rsidP="00AB32AB">
            <w:pPr>
              <w:jc w:val="center"/>
            </w:pPr>
            <w:r w:rsidRPr="005C64E9">
              <w:t>Chronic Low Back Pain (n=852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:rsidR="00643463" w:rsidRPr="005C64E9" w:rsidRDefault="00643463" w:rsidP="00AB32AB">
            <w:pPr>
              <w:jc w:val="center"/>
            </w:pPr>
            <w:r w:rsidRPr="005C64E9">
              <w:t xml:space="preserve">Chronic Neck Pain </w:t>
            </w:r>
          </w:p>
          <w:p w:rsidR="00643463" w:rsidRPr="005C64E9" w:rsidRDefault="00643463" w:rsidP="00AB32AB">
            <w:pPr>
              <w:jc w:val="center"/>
            </w:pPr>
            <w:r w:rsidRPr="005C64E9">
              <w:t>(n=705)</w:t>
            </w:r>
          </w:p>
        </w:tc>
      </w:tr>
      <w:tr w:rsidR="00643463" w:rsidRPr="005C64E9" w:rsidTr="00AB32AB">
        <w:tc>
          <w:tcPr>
            <w:tcW w:w="6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Cs/>
                <w:color w:val="000000"/>
                <w:vertAlign w:val="superscript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Enabling factors - p-values for block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032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986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Some insurance coverage for chiropractic – Reference = No coverage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(0.11, 0.76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-0.19, 0.46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Unknown insurance coverage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-0.58, 0.70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-0.86, 0.57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Cs/>
                <w:color w:val="000000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Need factors – pain characteristics - p-values for block</w:t>
            </w:r>
            <w:r w:rsidRPr="005C64E9"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&lt;.00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&lt;.001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Rating of pain past 7 days (0-10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-0.04, 0.15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-0.10, 0.10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C64E9">
              <w:rPr>
                <w:rFonts w:ascii="Calibri" w:hAnsi="Calibri" w:cs="Calibri"/>
                <w:color w:val="000000"/>
              </w:rPr>
              <w:t>Oswestry</w:t>
            </w:r>
            <w:proofErr w:type="spellEnd"/>
            <w:r w:rsidRPr="005C64E9">
              <w:rPr>
                <w:rFonts w:ascii="Calibri" w:hAnsi="Calibri" w:cs="Calibri"/>
                <w:color w:val="000000"/>
              </w:rPr>
              <w:t xml:space="preserve"> or Neck Disability Index score (0-100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0.00, 0.03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01, 0.05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Have both CLBP and CNP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-0.18, 0.37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 (-0.13, 0.42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Years of pain - Reference = &lt;1 year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sz w:val="20"/>
                <w:szCs w:val="20"/>
              </w:rPr>
            </w:pP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 1 year to less than 2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-0.24, 1.01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-0.33, 1.05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 2 years to less than 5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 (-0.79, 0.27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 (-0.59, 0.45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 5 years to less than 10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 (-0.80, 0.21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 (-0.64, 0.41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 10+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 (-0.83, 0.06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-0.51, 0.44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 Unknown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-1.05, 0.86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-0.94, 0.93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Cs/>
                <w:color w:val="000000"/>
                <w:vertAlign w:val="superscript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Need factors – lifestyle and point in care - p-values for block</w:t>
            </w:r>
            <w:r w:rsidRPr="005C64E9"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&lt;.00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&lt;.001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Heavy labor - Reference = No heavy labor</w:t>
            </w:r>
          </w:p>
        </w:tc>
        <w:tc>
          <w:tcPr>
            <w:tcW w:w="1901" w:type="dxa"/>
            <w:vAlign w:val="center"/>
          </w:tcPr>
          <w:p w:rsidR="00643463" w:rsidRPr="005C64E9" w:rsidRDefault="00643463" w:rsidP="00AB32AB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01" w:type="dxa"/>
            <w:vAlign w:val="center"/>
          </w:tcPr>
          <w:p w:rsidR="00643463" w:rsidRPr="005C64E9" w:rsidRDefault="00643463" w:rsidP="00AB32AB">
            <w:pPr>
              <w:jc w:val="center"/>
              <w:rPr>
                <w:rFonts w:cstheme="minorHAnsi"/>
              </w:rPr>
            </w:pP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Non-workday heavy labor: &gt;0% but &lt;20%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-0.01, 0.84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 (-0.74, 0.19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Workday heavy labor: &gt;0% but &lt;20%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11, 0.84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-0.41, 0.29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Non-workday heavy labor: </w:t>
            </w:r>
            <w:r w:rsidRPr="005C64E9">
              <w:rPr>
                <w:rFonts w:ascii="Calibri" w:hAnsi="Calibri" w:cs="Calibri"/>
                <w:color w:val="000000"/>
                <w:u w:val="single"/>
              </w:rPr>
              <w:t>&gt;</w:t>
            </w:r>
            <w:r w:rsidRPr="005C64E9"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-0.50, 0.96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-0.95, 0.91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Workday heavy labor: </w:t>
            </w:r>
            <w:r w:rsidRPr="005C64E9">
              <w:rPr>
                <w:rFonts w:ascii="Calibri" w:hAnsi="Calibri" w:cs="Calibri"/>
                <w:color w:val="000000"/>
                <w:u w:val="single"/>
              </w:rPr>
              <w:t>&gt;</w:t>
            </w:r>
            <w:r w:rsidRPr="005C64E9"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-0.24, 0.69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-0.31, 0.69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Heavy labor: missing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-0.09, 0.94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-0.24, 0.83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New patient (&lt;30 days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0.18, 1.08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21, 1.16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Unknown time with this chiropractor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-0.04, 0.68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07, 0.83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Ended care during study period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1 (-1.75, -0.67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7 (-2.23, -0.91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Cs/>
                <w:color w:val="000000"/>
                <w:vertAlign w:val="superscript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Perceived need factors – goals for treatment - p-values for block</w:t>
            </w:r>
            <w:r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636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237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1C71BC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1C71BC">
              <w:rPr>
                <w:rFonts w:ascii="Calibri" w:hAnsi="Calibri" w:cs="Calibri"/>
                <w:color w:val="000000"/>
              </w:rPr>
              <w:t>Treatment goals - Reference = Preventing pain from getting wors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Pr="001C71BC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1" w:type="dxa"/>
            <w:shd w:val="clear" w:color="auto" w:fill="auto"/>
            <w:vAlign w:val="center"/>
          </w:tcPr>
          <w:p w:rsidR="00643463" w:rsidRPr="001C71BC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1C71BC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1C71BC">
              <w:rPr>
                <w:rFonts w:ascii="Calibri" w:hAnsi="Calibri" w:cs="Calibri"/>
                <w:color w:val="000000"/>
              </w:rPr>
              <w:t xml:space="preserve">   Prevent pain coming back; prevent reinjury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-0.34, 0.59)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-0.45, 0.60)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1C71BC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1C71BC">
              <w:rPr>
                <w:rFonts w:ascii="Calibri" w:hAnsi="Calibri" w:cs="Calibri"/>
                <w:color w:val="000000"/>
              </w:rPr>
              <w:t xml:space="preserve">   Ease or make pain go away temporarily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-0.41, 0.44)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-0.23, 0.67)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1C71BC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1C71BC">
              <w:rPr>
                <w:rFonts w:ascii="Calibri" w:hAnsi="Calibri" w:cs="Calibri"/>
                <w:color w:val="000000"/>
              </w:rPr>
              <w:t xml:space="preserve">   Make pain go away permanently (cure)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-0.21, 0.66)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-0.01, 0.95)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1C71BC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1C71BC">
              <w:rPr>
                <w:rFonts w:ascii="Calibri" w:hAnsi="Calibri" w:cs="Calibri"/>
                <w:color w:val="000000"/>
              </w:rPr>
              <w:t xml:space="preserve">   Other or missing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-0.63, 1.90)</w:t>
            </w:r>
          </w:p>
        </w:tc>
        <w:tc>
          <w:tcPr>
            <w:tcW w:w="1901" w:type="dxa"/>
            <w:shd w:val="clear" w:color="auto" w:fill="auto"/>
            <w:vAlign w:val="bottom"/>
          </w:tcPr>
          <w:p w:rsidR="00643463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 (-1.96, 1.01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Cs/>
                <w:color w:val="000000"/>
                <w:vertAlign w:val="superscript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Perceived need factors – pain beliefs - p-values for block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063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766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A030BB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A030BB">
              <w:rPr>
                <w:rFonts w:ascii="Calibri" w:hAnsi="Calibri" w:cs="Calibri"/>
                <w:color w:val="000000"/>
              </w:rPr>
              <w:t>Believe their pain is chronic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(-0.18, 0.41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-0.22, 0.38)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A030BB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A030BB">
              <w:rPr>
                <w:rFonts w:ascii="Calibri" w:hAnsi="Calibri" w:cs="Calibri"/>
                <w:color w:val="000000"/>
              </w:rPr>
              <w:t xml:space="preserve">What pain would be if didn’t see chiropractor 0-10 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-0.01, 0.14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-0.05, 0.12)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A030BB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A030BB">
              <w:rPr>
                <w:rFonts w:ascii="Calibri" w:hAnsi="Calibri" w:cstheme="minorHAnsi"/>
                <w:color w:val="000000"/>
              </w:rPr>
              <w:t>Chronic pain will never go away: agree/strongly agre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-0.18, 0.43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-0.30, 0.31)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A030BB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A030BB">
              <w:rPr>
                <w:rFonts w:ascii="Calibri" w:hAnsi="Calibri" w:cstheme="minorHAnsi"/>
                <w:color w:val="000000"/>
              </w:rPr>
              <w:t>Important to understand causes of pain: agree/strongly agre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-0.55, 0.56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-1.01, 0.20)</w:t>
            </w:r>
          </w:p>
        </w:tc>
      </w:tr>
      <w:tr w:rsidR="00643463" w:rsidRPr="001C71BC" w:rsidTr="00AB32AB">
        <w:tc>
          <w:tcPr>
            <w:tcW w:w="6021" w:type="dxa"/>
            <w:shd w:val="clear" w:color="auto" w:fill="auto"/>
            <w:vAlign w:val="center"/>
          </w:tcPr>
          <w:p w:rsidR="00643463" w:rsidRPr="00A030BB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A030BB">
              <w:rPr>
                <w:rFonts w:ascii="Calibri" w:hAnsi="Calibri" w:cstheme="minorHAnsi"/>
                <w:color w:val="000000"/>
              </w:rPr>
              <w:t>Unsafe to be physically active: agree/strongly agre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01, 1.11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-0.93, 0.55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Perceived need factors – other psychological factors - p-values for block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295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100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>Pain management self-efficacy (0-10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-0.12, 0.05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-0.04, 0.15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>Expect chiropractic very-extremely successful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-0.20, 0.48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-0.33, 0.39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>Expect a lot to quite a bit of improvement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-0.13, 0.49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01, 0.63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>Worry about pain: mod to all the tim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-0.53, 0.42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 (-0.19, 0.82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lastRenderedPageBreak/>
              <w:t>Has depression according to PROMIS items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 (-0.62, 0.02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-0.46, 0.17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>Catastrophizing (0-12 scale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-0.08, 0.10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-0.15, 0.03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Predisposing factors - p-values for block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048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171</w:t>
            </w:r>
          </w:p>
        </w:tc>
      </w:tr>
      <w:tr w:rsidR="00643463" w:rsidRPr="005C64E9" w:rsidTr="00AB32AB">
        <w:tc>
          <w:tcPr>
            <w:tcW w:w="6021" w:type="dxa"/>
            <w:vAlign w:val="bottom"/>
          </w:tcPr>
          <w:p w:rsidR="00643463" w:rsidRPr="005C64E9" w:rsidRDefault="00643463" w:rsidP="00AB32AB">
            <w:pPr>
              <w:rPr>
                <w:rFonts w:ascii="Calibri" w:hAnsi="Calibri" w:cs="Calibri"/>
              </w:rPr>
            </w:pPr>
            <w:r w:rsidRPr="005C64E9">
              <w:rPr>
                <w:rFonts w:ascii="Calibri" w:hAnsi="Calibri" w:cs="Calibri"/>
              </w:rPr>
              <w:t>Age in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-0.00, 0.02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-0.00, 0.02)</w:t>
            </w:r>
          </w:p>
        </w:tc>
      </w:tr>
      <w:tr w:rsidR="00643463" w:rsidRPr="005C64E9" w:rsidTr="00AB32AB">
        <w:tc>
          <w:tcPr>
            <w:tcW w:w="6021" w:type="dxa"/>
            <w:vAlign w:val="bottom"/>
          </w:tcPr>
          <w:p w:rsidR="00643463" w:rsidRPr="005C64E9" w:rsidRDefault="00643463" w:rsidP="00AB32AB">
            <w:pPr>
              <w:rPr>
                <w:rFonts w:ascii="Calibri" w:hAnsi="Calibri" w:cs="Calibri"/>
              </w:rPr>
            </w:pPr>
            <w:r w:rsidRPr="005C64E9">
              <w:rPr>
                <w:rFonts w:ascii="Calibri" w:hAnsi="Calibri" w:cs="Calibri"/>
              </w:rPr>
              <w:t>Female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 (-0.65, -0.08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(-0.47, 0.24)</w:t>
            </w:r>
          </w:p>
        </w:tc>
      </w:tr>
      <w:tr w:rsidR="00643463" w:rsidRPr="005C64E9" w:rsidTr="00AB32AB">
        <w:tc>
          <w:tcPr>
            <w:tcW w:w="6021" w:type="dxa"/>
            <w:vAlign w:val="bottom"/>
          </w:tcPr>
          <w:p w:rsidR="00643463" w:rsidRPr="005C64E9" w:rsidRDefault="00643463" w:rsidP="00AB32AB">
            <w:pPr>
              <w:rPr>
                <w:rFonts w:ascii="Calibri" w:hAnsi="Calibri" w:cs="Calibri"/>
              </w:rPr>
            </w:pPr>
            <w:r w:rsidRPr="005C64E9">
              <w:rPr>
                <w:rFonts w:ascii="Calibri" w:hAnsi="Calibri" w:cs="Calibri"/>
                <w:color w:val="000000"/>
              </w:rPr>
              <w:t>Education: At least a 4-year degree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-0.25, 0.32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-0.43, 0.13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Chiropractor practice characteristics - p-values for block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&lt;.00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&lt;.001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Average number of patients treated per day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01, 0.04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0.02, 0.06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Percentage of patients on preventive/maintenance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-0.00, 0.02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0.00, 0.02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Years in practice - Reference = 5 to 10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sz w:val="20"/>
                <w:szCs w:val="20"/>
              </w:rPr>
            </w:pP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In practice &gt;10 to 20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 (-1.05, 0.05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(-0.72, 0.39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In practice &gt;20 to 30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 (-1.30, -0.15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1 (-1.61, -0.41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In practice &gt;30 year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-0.43, 0.91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 (-0.83, 0.56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Clinic location is urban (&gt;50,000 population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 (-0.59, 0.19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(-0.60, 0.23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Cs/>
                <w:color w:val="000000"/>
              </w:rPr>
            </w:pPr>
            <w:r w:rsidRPr="005C64E9">
              <w:rPr>
                <w:rFonts w:ascii="Calibri" w:hAnsi="Calibri" w:cs="Calibri"/>
              </w:rPr>
              <w:t>Average number of physical modalities used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(-0.26, 0.01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-0.18, 0.11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College from which chiropractor graduated - p-value for block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130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060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>Reference = Life Colleg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</w:pP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sz w:val="20"/>
                <w:szCs w:val="20"/>
              </w:rPr>
            </w:pP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Los Angeles College of Chiropractic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4 (-2.36, -0.32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-1.22, 0.80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National College of Chiropractic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-0.89, 1.01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 (-1.26, 0.68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New York Chiropractic Colleg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-0.63, 1.39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-1.02, 1.28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Northwestern Chiropractic Colleg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 (-2.73, 1.93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-2.07, 2.11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Palmer Chiropractic Colleg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 (-1.71, -0.06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 (-1.60, 0.11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Parker Chiropractic Colleg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 (-1.35, 0.96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 (-1.70, 0.73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Texas Chiropractic College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 (-1.59, 0.69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 (-1.97, 0.44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University of Western States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5 (-3.22, 0.33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6 (-3.19, 0.27)</w:t>
            </w:r>
          </w:p>
        </w:tc>
      </w:tr>
      <w:tr w:rsidR="00643463" w:rsidRPr="00C066F0" w:rsidTr="00AB32AB">
        <w:tc>
          <w:tcPr>
            <w:tcW w:w="6021" w:type="dxa"/>
            <w:shd w:val="clear" w:color="auto" w:fill="auto"/>
            <w:vAlign w:val="center"/>
          </w:tcPr>
          <w:p w:rsidR="00643463" w:rsidRPr="00C066F0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C066F0">
              <w:rPr>
                <w:rFonts w:ascii="Calibri" w:hAnsi="Calibri" w:cs="Calibri"/>
                <w:color w:val="000000"/>
              </w:rPr>
              <w:t xml:space="preserve">   Other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-0.60, 1.42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-0.66, 1.47)</w:t>
            </w:r>
          </w:p>
        </w:tc>
      </w:tr>
      <w:tr w:rsidR="00643463" w:rsidRPr="005C64E9" w:rsidTr="00AB32AB">
        <w:tc>
          <w:tcPr>
            <w:tcW w:w="602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C64E9">
              <w:rPr>
                <w:rFonts w:ascii="Calibri" w:hAnsi="Calibri" w:cs="Calibri"/>
                <w:i/>
                <w:iCs/>
                <w:color w:val="000000"/>
              </w:rPr>
              <w:t>State/Region - p-value for block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014</w:t>
            </w:r>
          </w:p>
        </w:tc>
        <w:tc>
          <w:tcPr>
            <w:tcW w:w="1901" w:type="dxa"/>
            <w:shd w:val="clear" w:color="auto" w:fill="D9D9D9" w:themeFill="background1" w:themeFillShade="D9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5C64E9">
              <w:rPr>
                <w:rFonts w:ascii="Calibri" w:hAnsi="Calibri" w:cs="Calibri"/>
                <w:i/>
                <w:color w:val="000000"/>
              </w:rPr>
              <w:t>0.072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State/Region - Reference = California</w:t>
            </w:r>
          </w:p>
        </w:tc>
        <w:tc>
          <w:tcPr>
            <w:tcW w:w="1901" w:type="dxa"/>
            <w:vAlign w:val="center"/>
          </w:tcPr>
          <w:p w:rsidR="00643463" w:rsidRPr="005C64E9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1" w:type="dxa"/>
            <w:vAlign w:val="center"/>
          </w:tcPr>
          <w:p w:rsidR="00643463" w:rsidRPr="005C64E9" w:rsidRDefault="00643463" w:rsidP="00AB32AB">
            <w:pPr>
              <w:jc w:val="center"/>
            </w:pP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Florida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 (-1.46, 0.12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 (-1.47, 0.15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Minnesota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 (-2.88, 1.73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1 (-3.33, 0.72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New York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9 (-2.34, -0.65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0 (-2.11, -0.28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Oregon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 (-1.13, 2.09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-1.34, 1.73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 xml:space="preserve">   Texas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 (-1.34, 0.74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-1.10, 1.00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-0.11, 3.01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-0.98, 2.37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Remaining variance attributable to chiropractor/clinic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-0.00, 0.37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-0.00, 0.47)</w:t>
            </w:r>
          </w:p>
        </w:tc>
      </w:tr>
      <w:tr w:rsidR="00643463" w:rsidRPr="005C64E9" w:rsidTr="00AB32AB">
        <w:tc>
          <w:tcPr>
            <w:tcW w:w="6021" w:type="dxa"/>
            <w:vAlign w:val="center"/>
          </w:tcPr>
          <w:p w:rsidR="00643463" w:rsidRPr="005C64E9" w:rsidRDefault="00643463" w:rsidP="00AB32AB">
            <w:pPr>
              <w:rPr>
                <w:rFonts w:ascii="Calibri" w:hAnsi="Calibri" w:cs="Calibri"/>
                <w:color w:val="000000"/>
              </w:rPr>
            </w:pPr>
            <w:r w:rsidRPr="005C64E9">
              <w:rPr>
                <w:rFonts w:ascii="Calibri" w:hAnsi="Calibri" w:cs="Calibri"/>
                <w:color w:val="000000"/>
              </w:rPr>
              <w:t>Remaining variance not attributable to chiropractor/clinic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 (3.10, 3.80)</w:t>
            </w:r>
          </w:p>
        </w:tc>
        <w:tc>
          <w:tcPr>
            <w:tcW w:w="1901" w:type="dxa"/>
            <w:vAlign w:val="center"/>
          </w:tcPr>
          <w:p w:rsidR="00643463" w:rsidRDefault="00643463" w:rsidP="00AB32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 (2.46, 3.11)</w:t>
            </w:r>
          </w:p>
        </w:tc>
      </w:tr>
    </w:tbl>
    <w:p w:rsidR="00643463" w:rsidRPr="00F13B42" w:rsidRDefault="00643463" w:rsidP="00643463">
      <w:pPr>
        <w:spacing w:after="0" w:line="240" w:lineRule="auto"/>
      </w:pPr>
      <w:r>
        <w:rPr>
          <w:vertAlign w:val="superscript"/>
        </w:rPr>
        <w:t>1</w:t>
      </w:r>
      <w:r>
        <w:t>P-value for the likelihood-ratio test of the incremental explanatory power of each block of variables added to a model containing all previous blocks.</w:t>
      </w:r>
    </w:p>
    <w:p w:rsidR="00643463" w:rsidRPr="005C64E9" w:rsidRDefault="00643463" w:rsidP="00643463">
      <w:r w:rsidRPr="005C64E9">
        <w:tab/>
      </w:r>
    </w:p>
    <w:p w:rsidR="00643463" w:rsidRDefault="00643463"/>
    <w:sectPr w:rsidR="00643463" w:rsidSect="00643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ED"/>
    <w:rsid w:val="00021342"/>
    <w:rsid w:val="000E377D"/>
    <w:rsid w:val="002446E7"/>
    <w:rsid w:val="004A4F83"/>
    <w:rsid w:val="00542162"/>
    <w:rsid w:val="00643463"/>
    <w:rsid w:val="006B7630"/>
    <w:rsid w:val="006F3556"/>
    <w:rsid w:val="007526A3"/>
    <w:rsid w:val="00767378"/>
    <w:rsid w:val="007F5FBC"/>
    <w:rsid w:val="00896226"/>
    <w:rsid w:val="00AB32AB"/>
    <w:rsid w:val="00C857ED"/>
    <w:rsid w:val="00CE3D3A"/>
    <w:rsid w:val="00E128F8"/>
    <w:rsid w:val="00EB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F5E73"/>
  <w15:chartTrackingRefBased/>
  <w15:docId w15:val="{4809C1AE-6AD9-4F5B-B2B5-7735A965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250</Words>
  <Characters>1282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, Patricia</dc:creator>
  <cp:keywords/>
  <dc:description/>
  <cp:lastModifiedBy>Herman, Patricia</cp:lastModifiedBy>
  <cp:revision>3</cp:revision>
  <dcterms:created xsi:type="dcterms:W3CDTF">2020-04-27T23:46:00Z</dcterms:created>
  <dcterms:modified xsi:type="dcterms:W3CDTF">2020-04-28T16:12:00Z</dcterms:modified>
</cp:coreProperties>
</file>